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5DA67" w14:textId="77777777" w:rsidR="00B24FA5" w:rsidRDefault="00B24FA5"/>
    <w:tbl>
      <w:tblPr>
        <w:tblStyle w:val="a"/>
        <w:tblW w:w="93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4"/>
        <w:gridCol w:w="2593"/>
        <w:gridCol w:w="824"/>
        <w:gridCol w:w="824"/>
        <w:gridCol w:w="824"/>
        <w:gridCol w:w="824"/>
        <w:gridCol w:w="824"/>
      </w:tblGrid>
      <w:tr w:rsidR="00B24FA5" w14:paraId="3AA85D3B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7CAE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tudy ID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0232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Modality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E99E" w14:textId="37B9FA3D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PM</w:t>
            </w:r>
            <w:r w:rsidR="00F05D58">
              <w:rPr>
                <w:b/>
              </w:rPr>
              <w:t>v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27BF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IFG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7997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IPL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8054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TG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F4B3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Insula</w:t>
            </w:r>
          </w:p>
        </w:tc>
      </w:tr>
      <w:tr w:rsidR="00B24FA5" w14:paraId="092F0CB0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70FB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Andreasen 2008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3123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T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F165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75D3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EFA17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2769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C5ED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  <w:tr w:rsidR="00B24FA5" w14:paraId="4F0F0D64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6B84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Das 2011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8DE8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sk-based fMRI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C6EF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BADDF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9FEFB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BB25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8416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  <w:tr w:rsidR="00B24FA5" w14:paraId="6B6767AD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A786" w14:textId="14A164AF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Ferri</w:t>
            </w:r>
            <w:r w:rsidR="00D55851">
              <w:rPr>
                <w:b/>
              </w:rPr>
              <w:t xml:space="preserve"> </w:t>
            </w:r>
            <w:r>
              <w:rPr>
                <w:b/>
              </w:rPr>
              <w:t xml:space="preserve"> 2014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6C42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sk-based fMRI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231A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717E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BA878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D830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860C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</w:tr>
      <w:tr w:rsidR="00B24FA5" w14:paraId="18B5E727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15892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Kato 2011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DBA4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MEG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ED22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00EC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F5A30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3D854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CFC8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  <w:tr w:rsidR="00B24FA5" w14:paraId="4C56D52D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17F30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Lee 2014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1ADF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sk-based fMRI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ACF6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2BF0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27678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igher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C318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43FF7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igher</w:t>
            </w:r>
          </w:p>
        </w:tc>
      </w:tr>
      <w:tr w:rsidR="00B24FA5" w14:paraId="6FA1EAA5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EF26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Park 2009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4970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sk-based fMRI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3637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9E5F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5370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6E0FB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C93D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  <w:tr w:rsidR="00B24FA5" w14:paraId="6D9BAB48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B2B4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Quintana 2001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797B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sk-based fMRI</w:t>
            </w:r>
          </w:p>
        </w:tc>
        <w:tc>
          <w:tcPr>
            <w:tcW w:w="824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5892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igher</w:t>
            </w:r>
          </w:p>
        </w:tc>
        <w:tc>
          <w:tcPr>
            <w:tcW w:w="824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C0AA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igher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1B9D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386B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274D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  <w:tr w:rsidR="00B24FA5" w14:paraId="63BB7D5C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E22B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churmann 2007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4C96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MEG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DC7A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C00D3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86395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4F87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C662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  <w:tr w:rsidR="00B24FA5" w14:paraId="75C16DCA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1182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tegmayer 2018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6EF5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sk-based fMRI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698D4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1BF1A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2A3B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igher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D9F2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01D0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  <w:tr w:rsidR="00B24FA5" w14:paraId="51160F77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C76F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hakkar 2014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BA46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sk-based fMRI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EFE2D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9C9CF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CC49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igher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CEE4C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EDB77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  <w:tr w:rsidR="00B24FA5" w14:paraId="41F2A77F" w14:textId="77777777"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1AA7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Wordecha 2018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74B04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sk-based fMRI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A3D5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F1E1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13DD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824" w:type="dxa"/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D7EF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ower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4ACB6" w14:textId="77777777" w:rsidR="00B24FA5" w:rsidRDefault="00250D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</w:tbl>
    <w:p w14:paraId="151083C3" w14:textId="7F3993B3" w:rsidR="00B24FA5" w:rsidRDefault="00B24FA5">
      <w:pPr>
        <w:spacing w:line="240" w:lineRule="auto"/>
      </w:pPr>
    </w:p>
    <w:sectPr w:rsidR="00B24FA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FA5"/>
    <w:rsid w:val="000B21ED"/>
    <w:rsid w:val="00250D52"/>
    <w:rsid w:val="002E7BF8"/>
    <w:rsid w:val="00B24FA5"/>
    <w:rsid w:val="00D55851"/>
    <w:rsid w:val="00F0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8EE9D"/>
  <w15:docId w15:val="{FFDA29C6-467E-8D41-9F83-F67824BEB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2</Words>
  <Characters>463</Characters>
  <Application>Microsoft Office Word</Application>
  <DocSecurity>0</DocSecurity>
  <Lines>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ir Valizadeh</cp:lastModifiedBy>
  <cp:revision>5</cp:revision>
  <dcterms:created xsi:type="dcterms:W3CDTF">2022-05-07T21:40:00Z</dcterms:created>
  <dcterms:modified xsi:type="dcterms:W3CDTF">2022-05-08T03:02:00Z</dcterms:modified>
</cp:coreProperties>
</file>